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93621" w14:textId="7CCADB94" w:rsidR="007E576F" w:rsidRDefault="00E26602" w:rsidP="007E576F">
      <w:r>
        <w:t>Multimedia Appendix</w:t>
      </w:r>
      <w:r w:rsidR="007E576F">
        <w:t xml:space="preserve"> 1. Description of each exercise</w:t>
      </w:r>
    </w:p>
    <w:p w14:paraId="2B2E9536" w14:textId="77777777" w:rsidR="007E576F" w:rsidRDefault="007E576F" w:rsidP="007E576F">
      <w:r>
        <w:t>Pilates: Exercise focusing on core strength and flexibility that aims to improve balance, posture, and overall harmony of the body</w:t>
      </w:r>
    </w:p>
    <w:p w14:paraId="351F10F5" w14:textId="35A6E191" w:rsidR="007E576F" w:rsidRDefault="007E576F" w:rsidP="007E576F">
      <w:r>
        <w:rPr>
          <w:rFonts w:hint="eastAsia"/>
        </w:rPr>
        <w:t>・</w:t>
      </w:r>
      <w:r>
        <w:t xml:space="preserve">Radio </w:t>
      </w:r>
      <w:r w:rsidR="00157C0E" w:rsidRPr="00082F30">
        <w:t>calisthenics</w:t>
      </w:r>
      <w:r>
        <w:t>: Traditional Japanese exercise for all ages, combining stretching and strength training to music</w:t>
      </w:r>
    </w:p>
    <w:p w14:paraId="03DA66C4" w14:textId="77777777" w:rsidR="007E576F" w:rsidRDefault="007E576F" w:rsidP="007E576F">
      <w:r>
        <w:rPr>
          <w:rFonts w:hint="eastAsia"/>
        </w:rPr>
        <w:t>・</w:t>
      </w:r>
      <w:r>
        <w:t>Stretch: Routine to improve flexibility and prevent muscle stiffness</w:t>
      </w:r>
    </w:p>
    <w:p w14:paraId="6CA525EC" w14:textId="77777777" w:rsidR="007E576F" w:rsidRDefault="007E576F" w:rsidP="007E576F">
      <w:r>
        <w:rPr>
          <w:rFonts w:hint="eastAsia"/>
        </w:rPr>
        <w:t>・</w:t>
      </w:r>
      <w:r>
        <w:t>Yoga: Ancient practice that unifies mind and body through poses, breathing, and meditation, enhances flexibility and strength, and reduces stress</w:t>
      </w:r>
    </w:p>
    <w:p w14:paraId="16ACBBD5" w14:textId="77777777" w:rsidR="007E576F" w:rsidRDefault="007E576F" w:rsidP="007E576F">
      <w:r>
        <w:rPr>
          <w:rFonts w:hint="eastAsia"/>
        </w:rPr>
        <w:t>・</w:t>
      </w:r>
      <w:r>
        <w:t>Muscle training: Resistance exercises to build and strengthen muscles</w:t>
      </w:r>
    </w:p>
    <w:p w14:paraId="7BAE9FD6" w14:textId="77777777" w:rsidR="007E576F" w:rsidRDefault="007E576F" w:rsidP="007E576F">
      <w:r>
        <w:rPr>
          <w:rFonts w:hint="eastAsia"/>
        </w:rPr>
        <w:t>・</w:t>
      </w:r>
      <w:r>
        <w:t>Exercise bike: Aerobic exercise using a stationary bike for cardiovascular benefits</w:t>
      </w:r>
    </w:p>
    <w:p w14:paraId="7536BD30" w14:textId="77777777" w:rsidR="007E576F" w:rsidRDefault="007E576F" w:rsidP="007E576F">
      <w:r>
        <w:rPr>
          <w:rFonts w:hint="eastAsia"/>
        </w:rPr>
        <w:t>・</w:t>
      </w:r>
      <w:r>
        <w:t>Walking: Low-impact aerobic exercise for overall fitness</w:t>
      </w:r>
    </w:p>
    <w:p w14:paraId="5004E2BB" w14:textId="77777777" w:rsidR="007E576F" w:rsidRDefault="007E576F" w:rsidP="007E576F">
      <w:r>
        <w:rPr>
          <w:rFonts w:hint="eastAsia"/>
        </w:rPr>
        <w:t>・</w:t>
      </w:r>
      <w:r>
        <w:t>Tai chi: Traditional Chinese martial art with gentle movements and breathing techniques, promoting physical health and mental tranquility</w:t>
      </w:r>
    </w:p>
    <w:p w14:paraId="667B095B" w14:textId="77777777" w:rsidR="007E576F" w:rsidRDefault="007E576F" w:rsidP="007E576F">
      <w:r>
        <w:rPr>
          <w:rFonts w:hint="eastAsia"/>
        </w:rPr>
        <w:t>・</w:t>
      </w:r>
      <w:r>
        <w:t>Running: High-impact cardiovascular exercise involving sustained jogging or sprinting</w:t>
      </w:r>
    </w:p>
    <w:p w14:paraId="5CF916EF" w14:textId="1922D7B4" w:rsidR="00202348" w:rsidRDefault="007E576F" w:rsidP="007E576F">
      <w:r>
        <w:rPr>
          <w:rFonts w:hint="eastAsia"/>
        </w:rPr>
        <w:t>・</w:t>
      </w:r>
      <w:r>
        <w:t>Hiking: Outdoor activity involving walking in natural environments, often on trails</w:t>
      </w:r>
    </w:p>
    <w:sectPr w:rsidR="002023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76F"/>
    <w:rsid w:val="0014499D"/>
    <w:rsid w:val="00157C0E"/>
    <w:rsid w:val="00202348"/>
    <w:rsid w:val="007212F6"/>
    <w:rsid w:val="007E576F"/>
    <w:rsid w:val="00B557DF"/>
    <w:rsid w:val="00E26602"/>
    <w:rsid w:val="00F6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215719"/>
  <w15:chartTrackingRefBased/>
  <w15:docId w15:val="{E132B7B9-3905-464D-9974-0C838B6B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公介 上村</dc:creator>
  <cp:keywords/>
  <dc:description/>
  <cp:lastModifiedBy>JMIR Copyeditor</cp:lastModifiedBy>
  <cp:revision>2</cp:revision>
  <dcterms:created xsi:type="dcterms:W3CDTF">2024-11-01T19:24:00Z</dcterms:created>
  <dcterms:modified xsi:type="dcterms:W3CDTF">2024-11-01T19:24:00Z</dcterms:modified>
</cp:coreProperties>
</file>